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46: Subgroup Association with Days Since Quiet Visi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22"/>
        <w:gridCol w:w="1738"/>
        <w:gridCol w:w="126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1079 probeset clusterin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8.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9.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.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5.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3.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.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>
                <w:vertAlign w:val="superscript"/>
              </w:rPr>
              <w:t>th</w:t>
            </w:r>
            <w:r>
              <w:rPr/>
              <w:t xml:space="preserve"> percentil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  <w:t>p-value from test for differences of means among Subgroups = 0.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s:</w:t>
      </w:r>
    </w:p>
    <w:p>
      <w:pPr>
        <w:pStyle w:val="Normal"/>
        <w:numPr>
          <w:ilvl w:val="0"/>
          <w:numId w:val="2"/>
        </w:numPr>
        <w:rPr/>
      </w:pPr>
      <w:r>
        <w:rPr/>
        <w:t>Large variability, some skewing, not many missing observations.  May be a variable with some statistical utility.</w:t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/>
        <w:t xml:space="preserve">Interesting differences between nodes in mean number of days since quiet visit.  Exacerbation visits occur sooner after a quiet in some nodes than in others.  Statistically significant difference between Subgroups 1 and 3 (p=0.014), difference between Subgroups 2 and 3 is statistically suggestive (p=0.091)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8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8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